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F94" w:rsidRPr="00CC170D" w:rsidRDefault="004F42E3" w:rsidP="00FD4C76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1 </w:t>
      </w:r>
      <w:r w:rsidR="00CC170D" w:rsidRPr="00CC170D">
        <w:rPr>
          <w:sz w:val="24"/>
          <w:szCs w:val="24"/>
          <w:lang w:val="en-US"/>
        </w:rPr>
        <w:t>the composition of our diseas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283"/>
        <w:gridCol w:w="1985"/>
      </w:tblGrid>
      <w:tr w:rsidR="00FD4C76" w:rsidRPr="00CC170D" w:rsidTr="00231925">
        <w:trPr>
          <w:trHeight w:val="20"/>
        </w:trPr>
        <w:tc>
          <w:tcPr>
            <w:tcW w:w="1809" w:type="dxa"/>
          </w:tcPr>
          <w:p w:rsidR="00FD4C76" w:rsidRPr="00CC170D" w:rsidRDefault="00231925" w:rsidP="00231925">
            <w:pPr>
              <w:rPr>
                <w:b/>
                <w:i/>
                <w:sz w:val="16"/>
                <w:szCs w:val="16"/>
                <w:lang w:val="en-GB"/>
              </w:rPr>
            </w:pPr>
            <w:r w:rsidRPr="00CC170D">
              <w:rPr>
                <w:b/>
                <w:i/>
                <w:sz w:val="16"/>
                <w:szCs w:val="16"/>
                <w:lang w:val="en-GB"/>
              </w:rPr>
              <w:t>Our categories</w:t>
            </w:r>
          </w:p>
        </w:tc>
        <w:tc>
          <w:tcPr>
            <w:tcW w:w="2694" w:type="dxa"/>
          </w:tcPr>
          <w:p w:rsidR="00FD4C76" w:rsidRPr="00CC170D" w:rsidRDefault="00231925" w:rsidP="00231925">
            <w:pPr>
              <w:rPr>
                <w:b/>
                <w:sz w:val="16"/>
                <w:szCs w:val="16"/>
                <w:lang w:val="en-GB"/>
              </w:rPr>
            </w:pPr>
            <w:r w:rsidRPr="00CC170D">
              <w:rPr>
                <w:b/>
                <w:sz w:val="16"/>
                <w:szCs w:val="16"/>
                <w:lang w:val="en-GB"/>
              </w:rPr>
              <w:t>GBD categories</w:t>
            </w:r>
          </w:p>
        </w:tc>
        <w:tc>
          <w:tcPr>
            <w:tcW w:w="283" w:type="dxa"/>
          </w:tcPr>
          <w:p w:rsidR="00FD4C76" w:rsidRPr="00CC170D" w:rsidRDefault="00FD4C76" w:rsidP="00231925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FD4C76" w:rsidRPr="00CC170D" w:rsidRDefault="00231925" w:rsidP="00231925">
            <w:pPr>
              <w:rPr>
                <w:b/>
                <w:sz w:val="16"/>
                <w:szCs w:val="16"/>
                <w:lang w:val="en-GB"/>
              </w:rPr>
            </w:pPr>
            <w:r w:rsidRPr="00CC170D">
              <w:rPr>
                <w:b/>
                <w:sz w:val="16"/>
                <w:szCs w:val="16"/>
                <w:lang w:val="en-GB"/>
              </w:rPr>
              <w:t>HRCS categories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Cancer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Cancer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Injurie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Intentional injurie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Unintentional injurie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Transport injurie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Injuries and Accidents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Musculoskeletal disorder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6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Musculoskeletal disorder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Musculoskeletal</w:t>
            </w:r>
          </w:p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5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Mental &amp; behavioural disorder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Mental Health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Neurological disorder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4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Neurological disorder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Neurological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Reproductive Health and Childbirth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3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Neonatal disorder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3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Maternal disorder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3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SID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Reproductive Health and Childbirth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Diarrhea/LRI/other infectiou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HIV/AIDS &amp; tuberculosi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NTD &amp; malaria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 xml:space="preserve"> Other communicable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Infection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Cardiovascular disease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Cardio &amp; circulatory disease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Cardiovascular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Stroke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Respiratory disease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Chronic respiratory disease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Respiratory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Oral and Gastrointestinal disease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Digestive disease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Cirrhosi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Oral and Gastrointestinal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Other non-communicable disorder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2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rFonts w:cs="Arial"/>
                <w:sz w:val="16"/>
                <w:szCs w:val="16"/>
                <w:lang w:val="en-GB"/>
              </w:rPr>
              <w:t>Other non-communicable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Skin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Ear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Eye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 Congenital Disorders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Metabolic and endocrine disease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0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Diabetes 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20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Other endocrine 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6604B7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Metabolic and End</w:t>
            </w:r>
            <w:bookmarkStart w:id="0" w:name="_GoBack"/>
            <w:bookmarkEnd w:id="0"/>
            <w:r w:rsidR="00231925" w:rsidRPr="00CC170D">
              <w:rPr>
                <w:sz w:val="16"/>
                <w:szCs w:val="16"/>
                <w:lang w:val="en-GB"/>
              </w:rPr>
              <w:t>ocrine</w:t>
            </w:r>
          </w:p>
        </w:tc>
      </w:tr>
      <w:tr w:rsidR="00231925" w:rsidRPr="00CC170D" w:rsidTr="00231925">
        <w:trPr>
          <w:trHeight w:val="20"/>
        </w:trPr>
        <w:tc>
          <w:tcPr>
            <w:tcW w:w="1809" w:type="dxa"/>
          </w:tcPr>
          <w:p w:rsidR="00231925" w:rsidRPr="00CC170D" w:rsidRDefault="00231925" w:rsidP="00231925">
            <w:pPr>
              <w:rPr>
                <w:i/>
                <w:color w:val="000000"/>
                <w:sz w:val="16"/>
                <w:szCs w:val="16"/>
                <w:lang w:val="en-GB"/>
              </w:rPr>
            </w:pPr>
            <w:r w:rsidRPr="00CC170D">
              <w:rPr>
                <w:i/>
                <w:color w:val="000000"/>
                <w:sz w:val="16"/>
                <w:szCs w:val="16"/>
                <w:lang w:val="en-GB"/>
              </w:rPr>
              <w:t>Blood/Urogenital diseases</w:t>
            </w:r>
          </w:p>
        </w:tc>
        <w:tc>
          <w:tcPr>
            <w:tcW w:w="2694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 xml:space="preserve">Hemoglobinopathies 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Urinary disease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Chronic kidney disease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Glomerulonephritis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19"/>
              </w:numPr>
              <w:rPr>
                <w:rFonts w:cs="Arial"/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Gynecological diseases</w:t>
            </w:r>
          </w:p>
        </w:tc>
        <w:tc>
          <w:tcPr>
            <w:tcW w:w="283" w:type="dxa"/>
          </w:tcPr>
          <w:p w:rsidR="00231925" w:rsidRPr="00CC170D" w:rsidRDefault="00231925" w:rsidP="0023192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Blood</w:t>
            </w:r>
          </w:p>
          <w:p w:rsidR="00231925" w:rsidRPr="00CC170D" w:rsidRDefault="00231925" w:rsidP="00231925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CC170D">
              <w:rPr>
                <w:sz w:val="16"/>
                <w:szCs w:val="16"/>
                <w:lang w:val="en-GB"/>
              </w:rPr>
              <w:t>Renal and Urogenital</w:t>
            </w:r>
          </w:p>
        </w:tc>
      </w:tr>
    </w:tbl>
    <w:p w:rsidR="00F0625D" w:rsidRPr="00CC170D" w:rsidRDefault="00F0625D" w:rsidP="00FD4C76">
      <w:pPr>
        <w:spacing w:after="0"/>
        <w:rPr>
          <w:sz w:val="16"/>
          <w:szCs w:val="16"/>
          <w:lang w:val="en-GB"/>
        </w:rPr>
      </w:pPr>
    </w:p>
    <w:p w:rsidR="00F0625D" w:rsidRPr="00CC170D" w:rsidRDefault="00F0625D" w:rsidP="00FD4C76">
      <w:pPr>
        <w:spacing w:after="0"/>
        <w:rPr>
          <w:sz w:val="16"/>
          <w:szCs w:val="16"/>
          <w:lang w:val="en-GB"/>
        </w:rPr>
      </w:pPr>
    </w:p>
    <w:p w:rsidR="00F0625D" w:rsidRPr="00CC170D" w:rsidRDefault="00F0625D" w:rsidP="00FD4C76">
      <w:pPr>
        <w:spacing w:after="0"/>
        <w:rPr>
          <w:sz w:val="16"/>
          <w:szCs w:val="16"/>
          <w:lang w:val="en-GB"/>
        </w:rPr>
      </w:pPr>
    </w:p>
    <w:sectPr w:rsidR="00F0625D" w:rsidRPr="00CC170D" w:rsidSect="00B41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96606"/>
    <w:multiLevelType w:val="hybridMultilevel"/>
    <w:tmpl w:val="7F16F1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6394655"/>
    <w:multiLevelType w:val="hybridMultilevel"/>
    <w:tmpl w:val="5244662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265B89"/>
    <w:multiLevelType w:val="hybridMultilevel"/>
    <w:tmpl w:val="DA441A3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A3D4A3C"/>
    <w:multiLevelType w:val="hybridMultilevel"/>
    <w:tmpl w:val="5424501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CB6573"/>
    <w:multiLevelType w:val="hybridMultilevel"/>
    <w:tmpl w:val="AE14D42E"/>
    <w:lvl w:ilvl="0" w:tplc="EEAE4B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267EB1"/>
    <w:multiLevelType w:val="hybridMultilevel"/>
    <w:tmpl w:val="2D5C93BA"/>
    <w:lvl w:ilvl="0" w:tplc="348C5BB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5E46BA"/>
    <w:multiLevelType w:val="hybridMultilevel"/>
    <w:tmpl w:val="14A0B2B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92471A"/>
    <w:multiLevelType w:val="hybridMultilevel"/>
    <w:tmpl w:val="823CD0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3C3867"/>
    <w:multiLevelType w:val="hybridMultilevel"/>
    <w:tmpl w:val="2758D55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1FB248E"/>
    <w:multiLevelType w:val="hybridMultilevel"/>
    <w:tmpl w:val="37AC16F2"/>
    <w:lvl w:ilvl="0" w:tplc="348C5BB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EE7A07"/>
    <w:multiLevelType w:val="hybridMultilevel"/>
    <w:tmpl w:val="74BA7A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AC33B5"/>
    <w:multiLevelType w:val="hybridMultilevel"/>
    <w:tmpl w:val="B238C0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550D9D"/>
    <w:multiLevelType w:val="hybridMultilevel"/>
    <w:tmpl w:val="E33630E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BD60D29"/>
    <w:multiLevelType w:val="hybridMultilevel"/>
    <w:tmpl w:val="34DC6A9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3B4450"/>
    <w:multiLevelType w:val="hybridMultilevel"/>
    <w:tmpl w:val="EF46013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9863B2D"/>
    <w:multiLevelType w:val="hybridMultilevel"/>
    <w:tmpl w:val="DD1E6F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11C2B3B"/>
    <w:multiLevelType w:val="hybridMultilevel"/>
    <w:tmpl w:val="4ED6E7E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B950BC3"/>
    <w:multiLevelType w:val="hybridMultilevel"/>
    <w:tmpl w:val="66C4C562"/>
    <w:lvl w:ilvl="0" w:tplc="348C5BB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B1019E"/>
    <w:multiLevelType w:val="hybridMultilevel"/>
    <w:tmpl w:val="80DA9AE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5DE1755"/>
    <w:multiLevelType w:val="hybridMultilevel"/>
    <w:tmpl w:val="7E34F0C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A03083E"/>
    <w:multiLevelType w:val="hybridMultilevel"/>
    <w:tmpl w:val="E7B493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FCD3DD4"/>
    <w:multiLevelType w:val="hybridMultilevel"/>
    <w:tmpl w:val="63F62D4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4"/>
  </w:num>
  <w:num w:numId="5">
    <w:abstractNumId w:val="5"/>
  </w:num>
  <w:num w:numId="6">
    <w:abstractNumId w:val="17"/>
  </w:num>
  <w:num w:numId="7">
    <w:abstractNumId w:val="9"/>
  </w:num>
  <w:num w:numId="8">
    <w:abstractNumId w:val="18"/>
  </w:num>
  <w:num w:numId="9">
    <w:abstractNumId w:val="8"/>
  </w:num>
  <w:num w:numId="10">
    <w:abstractNumId w:val="13"/>
  </w:num>
  <w:num w:numId="11">
    <w:abstractNumId w:val="12"/>
  </w:num>
  <w:num w:numId="12">
    <w:abstractNumId w:val="6"/>
  </w:num>
  <w:num w:numId="13">
    <w:abstractNumId w:val="21"/>
  </w:num>
  <w:num w:numId="14">
    <w:abstractNumId w:val="15"/>
  </w:num>
  <w:num w:numId="15">
    <w:abstractNumId w:val="19"/>
  </w:num>
  <w:num w:numId="16">
    <w:abstractNumId w:val="2"/>
  </w:num>
  <w:num w:numId="17">
    <w:abstractNumId w:val="20"/>
  </w:num>
  <w:num w:numId="18">
    <w:abstractNumId w:val="0"/>
  </w:num>
  <w:num w:numId="19">
    <w:abstractNumId w:val="16"/>
  </w:num>
  <w:num w:numId="20">
    <w:abstractNumId w:val="14"/>
  </w:num>
  <w:num w:numId="21">
    <w:abstractNumId w:val="3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57F7E"/>
    <w:rsid w:val="00106A0D"/>
    <w:rsid w:val="00123482"/>
    <w:rsid w:val="00174F64"/>
    <w:rsid w:val="00231925"/>
    <w:rsid w:val="002346AB"/>
    <w:rsid w:val="0036622C"/>
    <w:rsid w:val="00367F9B"/>
    <w:rsid w:val="00377533"/>
    <w:rsid w:val="004A1ECF"/>
    <w:rsid w:val="004F42E3"/>
    <w:rsid w:val="00507B9B"/>
    <w:rsid w:val="00532C7D"/>
    <w:rsid w:val="00537FC2"/>
    <w:rsid w:val="0055738F"/>
    <w:rsid w:val="00585387"/>
    <w:rsid w:val="005B3583"/>
    <w:rsid w:val="005B36EF"/>
    <w:rsid w:val="005C43FB"/>
    <w:rsid w:val="0063121F"/>
    <w:rsid w:val="006604B7"/>
    <w:rsid w:val="006B3B6F"/>
    <w:rsid w:val="006F6DC5"/>
    <w:rsid w:val="007227B5"/>
    <w:rsid w:val="0077322C"/>
    <w:rsid w:val="008265C6"/>
    <w:rsid w:val="00874A04"/>
    <w:rsid w:val="008B0821"/>
    <w:rsid w:val="00985BE2"/>
    <w:rsid w:val="00A15377"/>
    <w:rsid w:val="00A511FA"/>
    <w:rsid w:val="00A52F3C"/>
    <w:rsid w:val="00A8629D"/>
    <w:rsid w:val="00B055AA"/>
    <w:rsid w:val="00B37D97"/>
    <w:rsid w:val="00B415E7"/>
    <w:rsid w:val="00B90F20"/>
    <w:rsid w:val="00BE3B4B"/>
    <w:rsid w:val="00CC170D"/>
    <w:rsid w:val="00CF7E61"/>
    <w:rsid w:val="00D031B7"/>
    <w:rsid w:val="00D0436B"/>
    <w:rsid w:val="00D32376"/>
    <w:rsid w:val="00DE6ABB"/>
    <w:rsid w:val="00E04C15"/>
    <w:rsid w:val="00EA1AB3"/>
    <w:rsid w:val="00EF0CF9"/>
    <w:rsid w:val="00F0625D"/>
    <w:rsid w:val="00F17977"/>
    <w:rsid w:val="00F57F7E"/>
    <w:rsid w:val="00FA4879"/>
    <w:rsid w:val="00FD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F7E"/>
    <w:pPr>
      <w:ind w:left="720"/>
      <w:contextualSpacing/>
    </w:pPr>
  </w:style>
  <w:style w:type="paragraph" w:customStyle="1" w:styleId="Default">
    <w:name w:val="Default"/>
    <w:rsid w:val="00F57F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1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E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E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F7E"/>
    <w:pPr>
      <w:ind w:left="720"/>
      <w:contextualSpacing/>
    </w:pPr>
  </w:style>
  <w:style w:type="paragraph" w:customStyle="1" w:styleId="Default">
    <w:name w:val="Default"/>
    <w:rsid w:val="00F57F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1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ECF"/>
    <w:pPr>
      <w:spacing w:line="240" w:lineRule="auto"/>
    </w:pPr>
    <w:rPr>
      <w:sz w:val="20"/>
      <w:szCs w:val="20"/>
    </w:rPr>
  </w:style>
  <w:style w:type="character" w:customStyle="1" w:styleId="CommentTextChar">
    <w:name w:val="Merknadstekst Tegn"/>
    <w:basedOn w:val="DefaultParagraphFont"/>
    <w:link w:val="CommentText"/>
    <w:uiPriority w:val="99"/>
    <w:semiHidden/>
    <w:rsid w:val="004A1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ECF"/>
    <w:rPr>
      <w:b/>
      <w:bCs/>
    </w:rPr>
  </w:style>
  <w:style w:type="character" w:customStyle="1" w:styleId="CommentSubjectChar">
    <w:name w:val="Kommentaremne Tegn"/>
    <w:basedOn w:val="CommentTextChar"/>
    <w:link w:val="CommentSubject"/>
    <w:uiPriority w:val="99"/>
    <w:semiHidden/>
    <w:rsid w:val="004A1E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obletekst Tegn"/>
    <w:basedOn w:val="DefaultParagraphFont"/>
    <w:link w:val="BalloonText"/>
    <w:uiPriority w:val="99"/>
    <w:semiHidden/>
    <w:rsid w:val="004A1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Minet Kinge</dc:creator>
  <cp:lastModifiedBy>Real, Francis Frank</cp:lastModifiedBy>
  <cp:revision>5</cp:revision>
  <dcterms:created xsi:type="dcterms:W3CDTF">2014-04-08T07:57:00Z</dcterms:created>
  <dcterms:modified xsi:type="dcterms:W3CDTF">2014-12-02T07:28:00Z</dcterms:modified>
</cp:coreProperties>
</file>